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</w:rPr>
        <w:t xml:space="preserve">Table S9. Results of the best Poisson GLMM for the densities of malaria vectors in 31 villages. </w:t>
      </w:r>
      <w:r>
        <w:rPr>
          <w:rFonts w:cs="Times New Roman" w:ascii="Times New Roman" w:hAnsi="Times New Roman"/>
        </w:rPr>
        <w:t>The mosquitoes were sampled in 2010. The parameters for the central and eastern regions were estimated based on the western region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67"/>
        <w:gridCol w:w="1417"/>
        <w:gridCol w:w="1276"/>
        <w:gridCol w:w="1559"/>
        <w:gridCol w:w="1701"/>
      </w:tblGrid>
      <w:tr>
        <w:trPr>
          <w:trHeight w:val="322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ctor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-410" w:right="-101" w:firstLine="23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ffici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5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i/>
                <w:i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u w:val="single"/>
              </w:rPr>
              <w:t xml:space="preserve">An. gambiae 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s.l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i/>
                <w:i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u w:val="singl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Residen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1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Reg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0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</w:rPr>
              <w:t>Centr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</w:t>
            </w:r>
          </w:p>
        </w:tc>
      </w:tr>
      <w:tr>
        <w:trPr>
          <w:trHeight w:val="52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</w:rPr>
              <w:t>Easter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i/>
                <w:i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u w:val="single"/>
              </w:rPr>
              <w:t xml:space="preserve">An. gambiae 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s.s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i/>
                <w:i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u w:val="singl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8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Residen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8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Region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</w:rPr>
              <w:t>Centr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3</w:t>
            </w:r>
          </w:p>
        </w:tc>
      </w:tr>
      <w:tr>
        <w:trPr>
          <w:trHeight w:val="42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</w:rPr>
              <w:t>Easter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i/>
                <w:i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u w:val="single"/>
              </w:rPr>
              <w:t>An. arabiens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i/>
                <w:i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u w:val="singl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24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Bed ne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0</w:t>
            </w:r>
          </w:p>
        </w:tc>
      </w:tr>
      <w:tr>
        <w:trPr>
          <w:trHeight w:val="25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Residen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>
          <w:trHeight w:val="16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Region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5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</w:rPr>
              <w:t>Centr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</w:tr>
      <w:tr>
        <w:trPr>
          <w:trHeight w:val="393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</w:rPr>
              <w:t>Easter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424" w:charSpace="24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8:43:00Z</dcterms:created>
  <dc:creator>Noboru Minakawa</dc:creator>
  <dc:description/>
  <cp:keywords/>
  <dc:language>en-US</dc:language>
  <cp:lastModifiedBy>Noboru Minakawa</cp:lastModifiedBy>
  <dcterms:modified xsi:type="dcterms:W3CDTF">2013-11-27T18:43:00Z</dcterms:modified>
  <cp:revision>2</cp:revision>
  <dc:subject/>
  <dc:title/>
</cp:coreProperties>
</file>